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07AC0" w14:textId="77777777" w:rsidR="00EF1B3D" w:rsidRDefault="00EF1B3D" w:rsidP="00EF1B3D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6 Fig. Cell morphology of TBS34 using Gram-stain, spores were sub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54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0B81FE1B" w14:textId="77777777" w:rsidR="00EF1B3D" w:rsidRDefault="00EF1B3D" w:rsidP="00EF1B3D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6EB23D69" wp14:editId="46EACAAC">
            <wp:extent cx="5943600" cy="3341370"/>
            <wp:effectExtent l="0" t="0" r="0" b="0"/>
            <wp:docPr id="788627566" name="Picture 1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627566" name="Picture 11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E09EF" w14:textId="77777777" w:rsidR="00EF1B3D" w:rsidRDefault="00EF1B3D" w:rsidP="00EF1B3D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386E071F" wp14:editId="7013F38B">
            <wp:extent cx="5943600" cy="3341370"/>
            <wp:effectExtent l="0" t="0" r="0" b="0"/>
            <wp:docPr id="792308843" name="Picture 12" descr="Red lines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308843" name="Picture 12" descr="Red lines on a white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FCB2C" w14:textId="77777777" w:rsidR="00EF1B3D" w:rsidRDefault="00EF1B3D" w:rsidP="00EF1B3D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05F19FD1" w:rsidR="00BF473D" w:rsidRPr="00EF1B3D" w:rsidRDefault="00BF473D" w:rsidP="00EF1B3D"/>
    <w:sectPr w:rsidR="00BF473D" w:rsidRPr="00EF1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037903"/>
    <w:rsid w:val="001D49E5"/>
    <w:rsid w:val="00295BA6"/>
    <w:rsid w:val="005A3D48"/>
    <w:rsid w:val="005E3A82"/>
    <w:rsid w:val="00722A52"/>
    <w:rsid w:val="008E75D6"/>
    <w:rsid w:val="00913BC0"/>
    <w:rsid w:val="00995F95"/>
    <w:rsid w:val="00AF2089"/>
    <w:rsid w:val="00BC5A6B"/>
    <w:rsid w:val="00BC5D0F"/>
    <w:rsid w:val="00BF473D"/>
    <w:rsid w:val="00C34EE7"/>
    <w:rsid w:val="00C73683"/>
    <w:rsid w:val="00D17CD4"/>
    <w:rsid w:val="00DD512F"/>
    <w:rsid w:val="00EF1B3D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6</cp:revision>
  <dcterms:created xsi:type="dcterms:W3CDTF">2023-12-06T10:09:00Z</dcterms:created>
  <dcterms:modified xsi:type="dcterms:W3CDTF">2024-01-05T09:13:00Z</dcterms:modified>
</cp:coreProperties>
</file>